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Material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rocess of Posture Setting for Cycl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Bike Fit Adjustm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fore focusing on posture, ensure your bike is properly fitted to your body dimensions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ddle Height:</w:t>
      </w:r>
    </w:p>
    <w:p>
      <w:pPr>
        <w:pStyle w:val="Normal"/>
        <w:numPr>
          <w:ilvl w:val="1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t on the saddle and place your heel on the pedal.</w:t>
      </w:r>
    </w:p>
    <w:p>
      <w:pPr>
        <w:pStyle w:val="Normal"/>
        <w:numPr>
          <w:ilvl w:val="1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dal backward until your leg is fully extended at the lowest pedal position.</w:t>
      </w:r>
    </w:p>
    <w:p>
      <w:pPr>
        <w:pStyle w:val="Normal"/>
        <w:numPr>
          <w:ilvl w:val="1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ur leg should be straight, indicating the correct saddle height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ddle Position:</w:t>
      </w:r>
    </w:p>
    <w:p>
      <w:pPr>
        <w:pStyle w:val="Normal"/>
        <w:numPr>
          <w:ilvl w:val="1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addle should be level and not tilted excessively up or down.</w:t>
      </w:r>
    </w:p>
    <w:p>
      <w:pPr>
        <w:pStyle w:val="Normal"/>
        <w:numPr>
          <w:ilvl w:val="1"/>
          <w:numId w:val="13"/>
        </w:numPr>
        <w:rPr/>
      </w:pPr>
      <w:r>
        <w:rPr>
          <w:rFonts w:cs="Times New Roman" w:ascii="Times New Roman" w:hAnsi="Times New Roman"/>
        </w:rPr>
        <w:t>Ensure the saddle is not too far forward or backward. When the pedals are horizontal, the front of your kneecap should be directly above the pedal axle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ndlebar Height:</w:t>
      </w:r>
    </w:p>
    <w:p>
      <w:pPr>
        <w:pStyle w:val="Normal"/>
        <w:numPr>
          <w:ilvl w:val="1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most cyclists, the handlebars should be approximately level with or slightly below the saddle height.</w:t>
      </w:r>
    </w:p>
    <w:p>
      <w:pPr>
        <w:pStyle w:val="Normal"/>
        <w:numPr>
          <w:ilvl w:val="1"/>
          <w:numId w:val="1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just the handlebars based on your flexibility and comfort. Higher handlebars can be more comfortable for those with back or neck issu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Posture on the Bik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nd Position: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ld the handlebars with a relaxed grip, keeping your wrists straight and in line with your forearms.</w:t>
      </w:r>
    </w:p>
    <w:p>
      <w:pPr>
        <w:pStyle w:val="Normal"/>
        <w:numPr>
          <w:ilvl w:val="1"/>
          <w:numId w:val="12"/>
        </w:numPr>
        <w:rPr/>
      </w:pPr>
      <w:r>
        <w:rPr>
          <w:rFonts w:cs="Times New Roman" w:ascii="Times New Roman" w:hAnsi="Times New Roman"/>
        </w:rPr>
        <w:t>Change hand positions regularly to avoid numbness and fatigue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ulder and Arm Position: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ep your shoulders relaxed and away from your ears.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ur elbows should be slightly bent, not locked, to absorb shocks and maintain control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ck Position: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tain a neutral spine position. Your back should be straight, not hunched, with a slight natural curve.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gage your core muscles to support your lower back and maintain stability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nee Alignment: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ur knees should be aligned with your feet, not splaying out or in.</w:t>
      </w:r>
    </w:p>
    <w:p>
      <w:pPr>
        <w:pStyle w:val="Normal"/>
        <w:numPr>
          <w:ilvl w:val="1"/>
          <w:numId w:val="12"/>
        </w:numPr>
        <w:rPr/>
      </w:pPr>
      <w:r>
        <w:rPr>
          <w:rFonts w:cs="Times New Roman" w:ascii="Times New Roman" w:hAnsi="Times New Roman"/>
        </w:rPr>
        <w:t>When viewed from the front, your knees should track straight up and down, avoiding lateral movement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ot Position: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ce the ball of your foot on the pedal, with your foot parallel to the ground at the midpoint of the pedal stroke.</w:t>
      </w:r>
    </w:p>
    <w:p>
      <w:pPr>
        <w:pStyle w:val="Normal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e cycling shoes and clip-in pedals if possible to ensure a secure and efficient pedal strok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Pedaling Techniqu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ooth Pedal Stroke:</w:t>
      </w:r>
    </w:p>
    <w:p>
      <w:pPr>
        <w:pStyle w:val="Normal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im for a smooth, circular pedal stroke rather than pushing down hard on each pedal.</w:t>
      </w:r>
    </w:p>
    <w:p>
      <w:pPr>
        <w:pStyle w:val="Normal"/>
        <w:numPr>
          <w:ilvl w:val="1"/>
          <w:numId w:val="7"/>
        </w:numPr>
        <w:rPr/>
      </w:pPr>
      <w:r>
        <w:rPr>
          <w:rFonts w:cs="Times New Roman" w:ascii="Times New Roman" w:hAnsi="Times New Roman"/>
        </w:rPr>
        <w:t>Visualize scraping mud off the bottom of your shoe as you bring the pedal up, emphasizing an even force application throughout the rotation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dence:</w:t>
      </w:r>
    </w:p>
    <w:p>
      <w:pPr>
        <w:pStyle w:val="Normal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tain a steady cadence, typically between 60-90 revolutions per minute (RPM) for most recreational cyclists.</w:t>
      </w:r>
    </w:p>
    <w:p>
      <w:pPr>
        <w:pStyle w:val="Normal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oid mashing the pedals at a low cadence to prevent excessive strain on your kne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Body Awareness and Adjustments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gular Checks:</w:t>
      </w:r>
    </w:p>
    <w:p>
      <w:pPr>
        <w:pStyle w:val="Normal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riodically check your posture during your ride. Make small adjustments to your position to stay comfortable and avoid developing bad habits.</w:t>
      </w:r>
    </w:p>
    <w:p>
      <w:pPr>
        <w:pStyle w:val="Normal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e mirrors or ask a cycling partner to observe and provide feedback on your posture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exibility and Strength:</w:t>
      </w:r>
    </w:p>
    <w:p>
      <w:pPr>
        <w:pStyle w:val="Normal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corporate stretching and strength training into your routine to improve flexibility and core strength, which will support better posture on the bike.</w:t>
      </w:r>
    </w:p>
    <w:p>
      <w:pPr>
        <w:pStyle w:val="Normal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cus on exercises that target the hamstrings, quadriceps, glutes, lower back, and core muscle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Exercise Program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oor Stationary Cycling Program for Knee Osteoarthritis Patients Coexisting with Type 2 Diabetes Mellit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ek 1-2: Initial Ph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jective: Adaptation to exercise, focus on low intensity.</w:t>
      </w:r>
    </w:p>
    <w:p>
      <w:pPr>
        <w:pStyle w:val="Normal"/>
        <w:numPr>
          <w:ilvl w:val="0"/>
          <w:numId w:val="5"/>
        </w:numPr>
        <w:rPr/>
      </w:pPr>
      <w:r>
        <w:rPr>
          <w:rFonts w:cs="Times New Roman" w:ascii="Times New Roman" w:hAnsi="Times New Roman"/>
        </w:rPr>
        <w:t>Warm-up: 5 minutes of slow pedaling at a comfortable pace (RPE 2-3).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 Session:</w:t>
      </w:r>
    </w:p>
    <w:p>
      <w:pPr>
        <w:pStyle w:val="Normal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 minutes of continuous cycling at low intensity (50-60% of Max HR or RPE 3-4).</w:t>
      </w:r>
    </w:p>
    <w:p>
      <w:pPr>
        <w:pStyle w:val="Normal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dence: 60-70 RPM.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ol-down: 5 minutes of slow pedaling and gentle stretching focusing on the lower limb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ek 3-4: Progression Ph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jective: Gradual increase in duration and intensity.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rm-up: 5 minutes of slow pedaling at a comfortable pace (RPE 2-3).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 Session:</w:t>
      </w:r>
    </w:p>
    <w:p>
      <w:pPr>
        <w:pStyle w:val="Normal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 minutes of continuous cycling at moderate intensity (60-70% of Max HR or RPE 4-5).</w:t>
      </w:r>
    </w:p>
    <w:p>
      <w:pPr>
        <w:pStyle w:val="Normal"/>
        <w:numPr>
          <w:ilvl w:val="1"/>
          <w:numId w:val="11"/>
        </w:numPr>
        <w:rPr/>
      </w:pPr>
      <w:r>
        <w:rPr>
          <w:rFonts w:cs="Times New Roman" w:ascii="Times New Roman" w:hAnsi="Times New Roman"/>
        </w:rPr>
        <w:t>Cadence: 70-80 RPM.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ol-down: 5 minutes of slow pedaling and gentle stretching focusing on the lower limb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ter week 5: Advanced Ph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jective: Enhance cardiovascular fitness and muscle endurance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rm-up: 5 minutes of slow pedaling at a comfortable pace (RPE 2-3)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 Session: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 minutes of continuous cycling at moderate intensity (65-75% of Max HR or RPE 4-6).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clude 2-3 intervals of 2 minutes at higher intensity (75-85% of Max HR or RPE 6-7) with 3 minutes of recovery between intervals.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dence: 70-80 RPM.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Cool-down: 5 minutes of slow pedaling and gentle stretching focusing on the lower limb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rget Heart Rate Calculation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ximum Heart Rate (Max HR) = 220 - age.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moderate intensity: Target HR = 60-70% of Max H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door Cycling Program for Knee Osteoarthritis Patients Coexisting with Type 2 Diabetes Mellit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ek 1-2: Initial Ph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jective: Adaptation to outdoor conditions, focus on low intensity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rm-up: 5 minutes of slow cycling on flat terrain (RPE 2-3)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 Session:</w:t>
      </w:r>
    </w:p>
    <w:p>
      <w:pPr>
        <w:pStyle w:val="Normal"/>
        <w:numPr>
          <w:ilvl w:val="1"/>
          <w:numId w:val="3"/>
        </w:numPr>
        <w:rPr/>
      </w:pPr>
      <w:r>
        <w:rPr>
          <w:rFonts w:cs="Times New Roman" w:ascii="Times New Roman" w:hAnsi="Times New Roman"/>
        </w:rPr>
        <w:t>20 minutes of continuous cycling on flat terrain at low intensity (50-60% of Max HR or RPE 3-4).</w:t>
      </w:r>
    </w:p>
    <w:p>
      <w:pPr>
        <w:pStyle w:val="Normal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tain a steady pace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ol-down: 5 minutes of slow cycling and gentle stretching focusing on the lower limb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ek 3-4: Progression Ph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jective: Gradual increase in duration and introduction to slight inclines.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rm-up: 5 minutes of slow cycling on flat terrain (RPE 2-3).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 Session:</w:t>
      </w:r>
    </w:p>
    <w:p>
      <w:pPr>
        <w:pStyle w:val="Normal"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 minutes of continuous cycling including gentle inclines at moderate intensity (60-70% of Max HR or RPE 4-5).</w:t>
      </w:r>
    </w:p>
    <w:p>
      <w:pPr>
        <w:pStyle w:val="Normal"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cus on smooth, controlled pedaling.</w:t>
      </w:r>
    </w:p>
    <w:p>
      <w:pPr>
        <w:pStyle w:val="Normal"/>
        <w:numPr>
          <w:ilvl w:val="0"/>
          <w:numId w:val="15"/>
        </w:numPr>
        <w:rPr/>
      </w:pPr>
      <w:r>
        <w:rPr>
          <w:rFonts w:cs="Times New Roman" w:ascii="Times New Roman" w:hAnsi="Times New Roman"/>
        </w:rPr>
        <w:t>Cool-down: 5 minutes of slow cycling and gentle stretching focusing on the lower limb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ter week 5: Advanced Ph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jective: Enhance cardiovascular fitness and muscle endurance, handle varying terrain.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rm-up: 5 minutes of slow cycling on flat terrain (RPE 2-3).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 Session:</w:t>
      </w:r>
    </w:p>
    <w:p>
      <w:pPr>
        <w:pStyle w:val="Normal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 minutes of continuous cycling including moderate inclines at moderate intensity (65-75% of Max HR or RPE 4-6).</w:t>
      </w:r>
    </w:p>
    <w:p>
      <w:pPr>
        <w:pStyle w:val="Normal"/>
        <w:numPr>
          <w:ilvl w:val="1"/>
          <w:numId w:val="8"/>
        </w:numPr>
        <w:rPr/>
      </w:pPr>
      <w:r>
        <w:rPr>
          <w:rFonts w:cs="Times New Roman" w:ascii="Times New Roman" w:hAnsi="Times New Roman"/>
        </w:rPr>
        <w:t>Include 2-3 intervals of 2 minutes on steeper inclines at higher intensity (75-85% of Max HR or RPE 6-7) with 3 minutes of recovery on flat terrain between intervals.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ol-down: 5 minutes of slow cycling and gentle stretching focusing on the lower limb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rget Heart Rate Calculation</w:t>
      </w:r>
    </w:p>
    <w:p>
      <w:pPr>
        <w:pStyle w:val="Normal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ximum Heart Rate (Max HR) = 220 - age.</w:t>
      </w:r>
    </w:p>
    <w:p>
      <w:pPr>
        <w:pStyle w:val="Normal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moderate intensity: Target HR = 60-70% of Max H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nsity Monitoring: Both programs use the Rate of Perceived Exertion (RPE) and Heart Rate (HR) to ensure exercise intensity is appropriate for cardiovascular and joint health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720" w:leader="none"/>
        </w:tabs>
        <w:rPr/>
      </w:pPr>
      <w:r>
        <w:rPr>
          <w:rFonts w:cs="Times New Roman" w:ascii="Times New Roman" w:hAnsi="Times New Roman"/>
        </w:rPr>
        <w:t>Adaptation Phases: The gradual increase in duration and intensity helps prevent overuse injuries and accommodate the limitations imposed by knee osteoarthritis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rrain and Cadence: For outdoor cycling, terrain variation is introduced progressively to manage joint stress and improve muscle strength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abetes Management: Regular, moderate-intensity aerobic exercise is recommended for managing blood glucose levels, which is integrated into the progra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:</w:t>
      </w:r>
    </w:p>
    <w:p>
      <w:pPr>
        <w:pStyle w:val="Style15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olasinski SL, Neogi T, Hochberg MC, Oatis C, Guyatt G, Block J, </w:t>
      </w:r>
      <w:r>
        <w:rPr>
          <w:rFonts w:cs="Times New Roman" w:ascii="Times New Roman" w:hAnsi="Times New Roman"/>
        </w:rPr>
        <w:t xml:space="preserve">et al. </w:t>
      </w:r>
      <w:r>
        <w:rPr>
          <w:rFonts w:cs="Times New Roman" w:ascii="Times New Roman" w:hAnsi="Times New Roman"/>
        </w:rPr>
        <w:t>2019 American College of Rheumatology/Arthritis Foundation Guideline for the Management of Osteoarthritis of the Hand, Hip, and Kne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rthritis Care Res (Hoboken). 2020;72(2):149-162.</w:t>
      </w:r>
    </w:p>
    <w:p>
      <w:pPr>
        <w:pStyle w:val="Style15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lducci S, Sacchetti M, Haxhi J, Orlando G, D'Errico V, Fallucca S, Menini S, Pugliese 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hysical exercise as therapy for type 2 diabetes mellitus.</w:t>
      </w:r>
      <w:r>
        <w:rPr>
          <w:rFonts w:cs="Segoe UI" w:ascii="Segoe UI" w:hAnsi="Segoe UI"/>
          <w:color w:val="4C4C4C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Diabetes Metab Res Rev. 2014;30 Suppl 1:13-2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1">
    <w:name w:val="WW8Num1z1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Symbol" w:hAnsi="Symbol" w:cs="Symbol"/>
      <w:sz w:val="20"/>
    </w:rPr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Symbol" w:hAnsi="Symbol" w:cs="Symbol"/>
      <w:sz w:val="20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14:54:00Z</dcterms:created>
  <dc:creator>shengdi lu</dc:creator>
  <dc:description/>
  <cp:keywords/>
  <dc:language>en-US</dc:language>
  <cp:lastModifiedBy>shengdi lu</cp:lastModifiedBy>
  <dcterms:modified xsi:type="dcterms:W3CDTF">2024-09-23T15:57:00Z</dcterms:modified>
  <cp:revision>3</cp:revision>
  <dc:subject/>
  <dc:title/>
</cp:coreProperties>
</file>